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71537" w14:textId="5B128567" w:rsidR="00AF592C" w:rsidRPr="00AF592C" w:rsidRDefault="00AF592C" w:rsidP="00AF592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AF592C">
        <w:rPr>
          <w:b/>
          <w:bCs/>
        </w:rPr>
        <w:t xml:space="preserve">Table 3. </w:t>
      </w:r>
      <w:r w:rsidRPr="00AF592C">
        <w:t xml:space="preserve">Publications containing georeferenced tick species by </w:t>
      </w:r>
      <w:proofErr w:type="gramStart"/>
      <w:r w:rsidRPr="00AF592C">
        <w:t>country</w:t>
      </w:r>
      <w:proofErr w:type="gramEnd"/>
      <w:r w:rsidRPr="00AF592C">
        <w:rPr>
          <w:b/>
          <w:bCs/>
        </w:rPr>
        <w:t> </w:t>
      </w:r>
      <w:r w:rsidRPr="00AF592C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40"/>
        <w:gridCol w:w="1704"/>
      </w:tblGrid>
      <w:tr w:rsidR="00AF592C" w:rsidRPr="00AF592C" w14:paraId="6228C9F2" w14:textId="77777777" w:rsidTr="00AF592C">
        <w:trPr>
          <w:trHeight w:val="510"/>
        </w:trPr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5A00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itation 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98ACC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untry/Countries </w:t>
            </w:r>
          </w:p>
        </w:tc>
      </w:tr>
      <w:tr w:rsidR="00AF592C" w:rsidRPr="00AF592C" w14:paraId="62A5C56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8349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hma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manzougaghe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vous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Normand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ett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emoncheaux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P., ..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diannikov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. (2019). Great diversity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iroplasmi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Equidae in Africa and Europe, including potential new specie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: Regional Studies and Report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8, 10033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6390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d </w:t>
            </w:r>
          </w:p>
        </w:tc>
      </w:tr>
      <w:tr w:rsidR="00AF592C" w:rsidRPr="00AF592C" w14:paraId="39807B4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9241B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Mura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Socolovsc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Gines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J., Lafrance, B., Magnan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Rolai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J.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Davous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B., Raoult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Paro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P. (2008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olecular detection of spotted fever group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ckettsi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ticks from Ethiopia and Chad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ansactions of the Royal Society of Tropical Medicine and Hygie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02,945–94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F6EF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d, Djibouti </w:t>
            </w:r>
          </w:p>
        </w:tc>
      </w:tr>
      <w:tr w:rsidR="00AF592C" w:rsidRPr="00AF592C" w14:paraId="27285E9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07320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Rodrigues, R., Telles, J.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Esse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K., Ducournau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Roquepl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Levieug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Davous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Paro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Paranhos-Baccalà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G., &amp; Peyrefitte, C. N. (2011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evelopment of a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e step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real time RT-PCR assay to detect and quantify Dugbe viru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irologic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ethod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76(1–2), 74–77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18314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d </w:t>
            </w:r>
          </w:p>
        </w:tc>
      </w:tr>
      <w:tr w:rsidR="00AF592C" w:rsidRPr="00AF592C" w14:paraId="5AAC1B8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C1BE3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Trap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J. F., Diatta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rnatha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Bita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I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Sari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M.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Belghyt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D., ..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&amp; Renaud, F. (2013). The epidemiology and geographic distribution of relapsing fever borreliosis in West and North Africa, with a review of the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rnithodoro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rratic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omplex (Acari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i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LoS O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8(11), e7847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AB2B6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d </w:t>
            </w:r>
          </w:p>
        </w:tc>
      </w:tr>
      <w:tr w:rsidR="00AF592C" w:rsidRPr="00AF592C" w14:paraId="7345D4D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A9DF0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Zachée, B., Mahamat, 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Sabou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M., &amp; Julius, A. N. (2020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,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tensity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risk factors of tick infestation of cattle in N'djamena Chad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Journal of Veterinary Sciences and Animal Husbandr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(4), 139–14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DE754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d </w:t>
            </w:r>
          </w:p>
        </w:tc>
      </w:tr>
      <w:tr w:rsidR="00AF592C" w:rsidRPr="00AF592C" w14:paraId="7AF23D6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0266C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 (1953). On ticks (Ixodidae) of southern French Somaliland and the rediscovery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ongicox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Neumann 1905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nals Entomological Society of Ame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6, 393–398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D250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jibouti </w:t>
            </w:r>
          </w:p>
        </w:tc>
      </w:tr>
      <w:tr w:rsidR="00AF592C" w:rsidRPr="00AF592C" w14:paraId="3685AA0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29A92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Horton, K. C., Fahmy, N.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tan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, Zayed, A., Mohamed, A., Ahmed, A. A., Rollin, P. E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ueg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L. (2016). Crimean Congo Hemorrhagic Fever virus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lkhur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lkhum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virus in Ticks in Djibouti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ctor Borne and Zoonotic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Larchmont, N.Y.), 16(10), 680–68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4AFAD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jibouti </w:t>
            </w:r>
          </w:p>
        </w:tc>
      </w:tr>
      <w:tr w:rsidR="00AF592C" w:rsidRPr="00AF592C" w14:paraId="2074665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890B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Horton, K. C., Jiang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ueg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, Zayed, A., Ahmed, A. A., Pimentel, G., &amp; Richards, A. L. (2016). Evidence of Rickettsia and Orientia Infections Among Abattoir Workers in Djibouti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American Journal of Tropical Medicine and Hygie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5(2), 462–46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34322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jibouti </w:t>
            </w:r>
          </w:p>
        </w:tc>
      </w:tr>
      <w:tr w:rsidR="00AF592C" w:rsidRPr="00AF592C" w14:paraId="77F9394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88157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Morel, P. C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Vassiliade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G. (1962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Le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fr-FR"/>
                <w14:ligatures w14:val="none"/>
              </w:rPr>
              <w:t>Rhipicephal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 du groupe </w:t>
            </w:r>
            <w:proofErr w:type="gram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fr-FR"/>
                <w14:ligatures w14:val="none"/>
              </w:rPr>
              <w:t>sanguine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: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 espèces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fr-FR"/>
                <w14:ligatures w14:val="none"/>
              </w:rPr>
              <w:t>africain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 (Acariens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)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>Revu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 xml:space="preserve"> d’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>élevag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>et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 xml:space="preserve">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>Médecin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>Vétérinair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>de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 xml:space="preserve"> Pay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pt-PT"/>
                <w14:ligatures w14:val="none"/>
              </w:rPr>
              <w:t>Tropicaux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, 15(4), 343–386.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AB5C1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jibouti, Uganda, Kenya, Chad, Ethiopia </w:t>
            </w:r>
          </w:p>
        </w:tc>
      </w:tr>
      <w:tr w:rsidR="00AF592C" w:rsidRPr="00AF592C" w14:paraId="3655659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17E92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Morel, P.C. Mouchet, J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Rodhai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F. (1976). Description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fr-FR"/>
                <w14:ligatures w14:val="none"/>
              </w:rPr>
              <w:t>Rhipicephal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fr-FR"/>
                <w14:ligatures w14:val="none"/>
              </w:rPr>
              <w:t>camicas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 n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sp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. (Acariens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Ixodi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) des steppes subdésertiques.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de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 la plaine afar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val="fr-FR"/>
                <w14:ligatures w14:val="none"/>
              </w:rPr>
              <w:t>Revue d’élevage et de Médecine Vétérinaire des Pays Tropicaux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, 29(4), 337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–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340.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8879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jibouti </w:t>
            </w:r>
          </w:p>
        </w:tc>
      </w:tr>
      <w:tr w:rsidR="00AF592C" w:rsidRPr="00AF592C" w14:paraId="7ED64C7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27609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uche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J. (1971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egypti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potential vectors of yellow fever in the Democratic Republic of Somalia and in the French Territory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far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ss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the World Health Organiza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45(3), 383–39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B1820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jibouti </w:t>
            </w:r>
          </w:p>
        </w:tc>
      </w:tr>
      <w:tr w:rsidR="00AF592C" w:rsidRPr="00AF592C" w14:paraId="75BC648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3F553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dhai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F. (1976). Preliminary results of an entomological survey of the potential arbovirus vectors in the French Territory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far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ss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Bulletin de l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ociet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thologi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xotiqu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69(2), 169–17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58BA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jibouti </w:t>
            </w:r>
          </w:p>
        </w:tc>
      </w:tr>
      <w:tr w:rsidR="00AF592C" w:rsidRPr="00AF592C" w14:paraId="3832EB5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6A8D5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ocolovsc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, Matsumoto K, Marie JL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vous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B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aoul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ro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P. (2007). Identification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ckettsi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Uganda and Djibouti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merging Infectious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13(10), 1508–151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C9F2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jibouti, Uganda </w:t>
            </w:r>
          </w:p>
        </w:tc>
      </w:tr>
      <w:tr w:rsidR="00AF592C" w:rsidRPr="00AF592C" w14:paraId="3AEBC4C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A733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bde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N., Ibrahim, N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Beg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F. (2018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, risk factors and vectors identification of bovine anaplasmosis and babesiosi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Jim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own, Southwe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Act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77(1),9–1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A206C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2D9495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A06F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Abdel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Yim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M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Hik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A. (2017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and risk factors of ticks infesting cattle reared on the main campu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rama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University, Ea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1(1), 16–2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A6D2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C2F647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F112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Abebe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nta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e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&amp; Bekele, J. (2010) Survey of ticks (Acari: Ixodidae) infesting cattle in two districts of Somali Regional State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World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(12), 539–54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A189C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D220EF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E2CE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Abebe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te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ger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efer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2011). Prevalence of small ruminant ectoparasites and associated risk factors in selected districts of Tigray Regio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Global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(5), 433–43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7C930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65D9A3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A62C1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Abe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A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Gebrewah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T.T. (2019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and Risk Factors of Ectoparasites in Small Ruminant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rama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University, Eastern Oromia Regio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3(1)78–8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67E7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59274A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19EF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be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M., Mohammed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be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rag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K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Beke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 (2010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urvey of ixodid ticks in domestic ruminant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del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Southwe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2, 1677–168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C876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4C093D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2BB8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bo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Kebe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A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bduraham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M. (2017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Further Studies on Bovin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i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del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outhwest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frican Journal of Agricultural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2(22), 1922–1929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224F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018F5A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4418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lastRenderedPageBreak/>
              <w:t>Abun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Kasa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Sheli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Meger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Regas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A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men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K. (2009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urvey of tick infestation in small ruminant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ess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Wes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rergi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romia Regio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1, 969–97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18D5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00515A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953C2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bun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Tu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J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Regas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A. (2012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tatus of Tick Infestation in Small Ruminant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del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Oromia Regio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Global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8(5), 459–46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322D6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0806F2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1C487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Akiny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M.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Tung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Jeneb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M., Patel, N. B., Altmann, J., &amp; Alberts, S. C. (2013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le of grooming in reducing tick load in wild baboons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pi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ynocephalus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Animal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ehaviou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85(3), 559–568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15AC5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D3A6E8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4E8D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Ali, M., &amp; de Castro, J. J. (1993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Host resistance to ticks (Acari: Ixodidae) in different breeds of cattle at Bako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5(4), 215–22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5200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348CB0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0186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Amante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Hail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Teref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G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sre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K. (2019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In-vitro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ouscid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acaricidal activities of alkaloid of Calpurnia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ur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extracts against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inognath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vill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blyomma variegatum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Journal of Applied and Natural Scienc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0(1), 431–43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4E09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8DD16B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A1EB5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Amare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sf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Y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Tolos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Y. H. (2013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ctoparasites of sheep and goats in north-west Amhara regional state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7(1), 55–6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F397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A2FE31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BCA3E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mo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O.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peol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. 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pstic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nyiny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ichur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L. N., &amp; Odhiambo, T.R. (1993). Ixodid Ticks (Acari: Ixodidae) and Livestock Production: Effect of Varying Acaricide Treatments on Ticks and Productivity in East Coast Fever-Immunized Weaner and Dairy Cattl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30(3), 503–512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8847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E808CF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7B2D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panaskevi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A., &amp; Tomlinson, J. A. (2019). Description of four new species of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aemaphysal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Koch, 1844 (Acari: Ixodidae) from the </w:t>
            </w:r>
            <w:proofErr w:type="gram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(</w:t>
            </w:r>
            <w:proofErr w:type="spellStart"/>
            <w:proofErr w:type="gram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sto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spinulosa subgroup, parasites of carnivores and rodents in Afric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ystematic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6, 625–65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05830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, Tanzania </w:t>
            </w:r>
          </w:p>
        </w:tc>
      </w:tr>
      <w:tr w:rsidR="00AF592C" w:rsidRPr="00AF592C" w14:paraId="5CB1D29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ACCF7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ag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del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kad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ssay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indeb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efer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2016). Skin associated problems in working donkeys in three district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ida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Zone, Sou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0(2), 99–118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9F41F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16B49D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E866A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henaf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im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(2005). Ectoparasites of local scavenging chickens of central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INET: Ethiopian Journal of Sci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8(1), 69–7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734A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6F6C63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CF49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rat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ale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(2012). Prevalence of cattle tick infestation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rama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Ea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r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(6), 84–8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0B1E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2DC1C1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EDBC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yale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Hailu, Y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 (2014). Ixodid ticks infesting cattle in three agroecological zones in central Oromia: species composition, seasonal variation, and control practice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mparative Clinical Path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3, 1103–111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2838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4FDF1E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2EA6F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Ayana, D., Eshetu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keto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un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 (2013). In-vitro acaricidal efficacy evaluation trial of Ixodid ticks at Boran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7(2), 85–9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C7972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2E508E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6231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Balinand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Chitimia-Dobl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L., Grandi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Nakayik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Kaba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Bbi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J., ..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&amp; Mugisha, L. (2020). Morphological and molecular identification of ixodid tick species (Acari: Ixodidae) infesting cattle in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19, 2411–242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ED83C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3B80ADB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93C58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Bayi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D., Berhanu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Fenta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T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Chani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M. (2012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Occurrence of Bovine Dermatophilosis in Ambo town, Wes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o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dministrative Zone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erican-Eurasian Journal of Scientific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(4), 172–17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0CF78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FB7687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951DD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Bayi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T., Ibrahim, N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Dargi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M. (2013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of Ovine Ectoparasites in and Around Ambo Town, Ethiopia. </w:t>
            </w:r>
            <w:proofErr w:type="gram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iddle-East</w:t>
            </w:r>
            <w:proofErr w:type="gram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Scientific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6(1), 62–6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5E10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828F1C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EA42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Beda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Teref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G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Tolos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Y.H. (2015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Current Status of Ectoparasites in Sheep and Management Practices against the Problem in Ectoparasites Controlled and Uncontrolled Area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s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Zone in Oromia Region, Ethiopia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Veterinary Science &amp; Techn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S:10, 002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C0B4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A80B30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D0B42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Bedass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be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B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Degef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 (2014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pecies composition,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evalence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seasonal variations of ixodid cattle tick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rama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ow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(5), 131–13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9C8AA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01AF5D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1563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Bekele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Tarik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M., &amp; Abebe, R. (2011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xternal Parasite Infestations in Small Ruminant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lme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romi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Region, Central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Animal and Veterinary Advanc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0(4), 518–52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5055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4DF52D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56BA3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Bekele, T. (2002). Studies on seasonal dynamics of tick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gad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attle and individual variation in resistance to ticks in ea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Series B, 49(6), 285–28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17EE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04EF81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9EEF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Belih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K., Mamo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Lobag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F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ya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D. (2009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of ectoparasites in backyard local chickens in thre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roecologic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zones of Eas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o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evue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édecin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étérinai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60(11), 537–54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D1C3B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DEB268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12AE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>Beyec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ye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2014). Ectoparasites of goats in thre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roecologie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central Oromi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mparative Clinical Path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3, 21–2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7CCD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532B22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3017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Burgdorfer, W., Schmidt, M. L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H. (1973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etection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Trypanosom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Ethiopian cattle tick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Act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0 (4), 340-34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CBB1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5FEF59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EA717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Burgdorfer,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Ormsbe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R. A., Schmidt, M. L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H. (1973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A search for the epidemic typhus agent in Ethiopian tick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the World Health Organiza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8(5), 56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0FCB8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385656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FB67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Choudhury, M. K., Shiferaw, Y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uss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(2015). Toxicity of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illettia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erruginea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arasa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family: Fabaceae) against the larvae and adult ticks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blyomma variegatum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brici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 three-host tick in cattl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Parasitic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9, 298–30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A881B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B2A98C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90207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Cult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bdis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dam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H., Tolosa, T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Gash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A. (2012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rrel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Ethiopian tick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s and Tick-borne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, 14–1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A85C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EA53DC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34E03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Golo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Wubishe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Z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Tadel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S., Kula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Get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G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Gar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L. (2017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Composition,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evalence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abundance of Ixodid cattle ticks a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thi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Kenyan Border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ll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 of Borana Zone, sou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(8), 204–21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898AF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5D251B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F2A6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Din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Beda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B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Yacob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T. (2010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tudy on Major Parasitic Problems of Rural Cattle in and Around Ambo, Western Oromi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Niger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1(3), 208–21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4951C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5B79DB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96F72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inka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yerusale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acob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 T. (2010). A study on major ectoparasites of camel in and around Dir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a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evue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édecin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éterinai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61(11), 498–50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94B38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1ECEAB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29E40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ddie B., Foster, W.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dovsk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F.J., Stiller, D. (1970). Isolation of a PL Agent (Chlamydia, Bedsonia) from ticks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gr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)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rbore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 parasitic on the white-necked cormorant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halacrocorax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arbo) i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(6), 745–74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D87B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090A99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49FB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yob, E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tio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L. (2014). Preliminary Survey on the Distribution of Ixodid Ticks in Small ruminant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h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 or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re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pastoral area, Southern Rangelands of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dvances in Bio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(1), 87–9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0BD7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362672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C5C96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nta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&amp; Mohamed, A. (2012). Survey on the Distribution of Tick Specie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so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ow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esearch Journal of Veterinary Medici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(2), 34–4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CCA1A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3C1094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CE53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Felek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Petro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Lemec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Wosse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ulat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W., &amp; Rege, E. J. (2008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tudy on monthly dynamics of ticks and seroprevalence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aplasm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argin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Babesi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igem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a mutan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four indigenous breeds of cattle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hi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Valley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INET: Ethiopian Journal of Sci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1(1), 11–2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924DD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67BE72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E85E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lek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Petros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lat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mec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sse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g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O. (2007). Resistance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iga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uragh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r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ek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Breeds of Cattle to Tick Infestation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hi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–Tolley Valley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Animal Health and Production in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5(3), 163–17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B3818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BA1332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5F092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nta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ldemaria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, Chanie, M.,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rh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(2012). Prevalence of Ectoparasites on Small Ruminants in and around Gondar Town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erican-Eurasian Journal of Scientific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(3), 106–11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EFC68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C68217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34BC9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Fere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Bsra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A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Kalayo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S. (2010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icks of donkeys in central Oromia regional state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evue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édecin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étérinai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61(3), 121–12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33704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061239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80CB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Fere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Y., Mola, L., &amp; Asmare, Z. (2018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evalence and species composition of major internal and external parasites of calves in selected dairy farms of Bahir Dar milk-shade. Ethiopian Veterinary Journal, 22(2), 128–14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BF34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DE693A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9E48A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ash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(2005). Host Preference and Seasonal Variation of Tick (Amblyomma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haeren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onitz, 1909) on Naturally Infested Cattle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Jim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Zone, Southwe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Agriculture and Rural Development in the Tropics and Subtropic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06(1), 49–5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569D8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CE6DFC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BED7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dil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Mohamed, A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che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Y. (2014). Determination of th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evelenc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f Ixodid Ticks of Cattle Breeds, Their Predilection Sites of Variation and Tick Burden Between Different Risk Factors in Bahir Dar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Global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3(4), 520–52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92197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969862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23224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Hadg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Tadde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Gir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br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H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Hago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H. (2018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of ixodid ticks infesting Raya cattle breeds in Semi-arid areas of Raya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zeb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nor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2(2), 53–6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6702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D69214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4B3A2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Hiluf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Bsra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A., Kebede, E., &amp; Hagos, Y. (2018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and identification of ectoparasites on indigenous chicken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harti-Sam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Tigray, Nor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2(1), 1–1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2399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410B2C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2DFEC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Hil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Beri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A., &amp; Yasmin, J. (2012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and identification of ticks in cattle in and around Mekelle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evista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Electronica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3(9)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3E04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B4070A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8519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>Horno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ich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, Meli, M.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nczo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lyo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yuranecz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oncz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, Farkas, R., Hofmann-Lehmann, R. 2014. Influence of the Biotope on the Tick Infestation of Cattle and on the Tick-Borne Pathoge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pertoi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f Cattle Ticks i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LoS O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(9), e10645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4EF60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838C48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2DE2C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Horno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bich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Takac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Gyuranecz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Fark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R., Fernandez de Mera, I., d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 Fuente, J. (2016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olecular Screening for Anaplasmataceae in Ticks and Tsetse flies from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Act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ia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ungaric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4(1), 65–7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60A8C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89B215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717E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Isre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Abe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Wakay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B.U. (2015)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pidemiologici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tudy on ectoparasite infestation of small ruminants in Sodo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Zu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Sou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(4), 140–14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DA62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0EDB10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A1EC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Kassa, S.A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Yale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A. 2012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Identification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i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 of cattle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rarama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Ea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cientific Journal of Crop Sci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(1), 32–3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5AB56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733DD6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CD1A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Kassay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E., Moser, I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Woldemeske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M. (2003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pidemiological study on clinical bovine dermatophilosis in northern Ethiopia. DTW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Deutsch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erarztlich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Wochenschrif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10(10), 422–42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F4B0E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A27B0D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C1441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ebede, N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te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 (2012). Population dynamics of cattle ectoparasites in Western Amhara National Regional State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(1), 22–2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5EA68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C7E8CE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B6C34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emal, J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e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 (2017). Prevalence and infestation load of ixodid ticks of cattle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ssene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sou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1(2), 121–13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6E389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5B9F0F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FE6F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emal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kta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Y., Alemu, S. Distribution and prevalence of tick infestation in cattle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abil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eastern Ethiopia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Livestock Research for Rural Develop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8(12), 232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C46E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E347B7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5D87F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emal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mera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ulu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 (2016). Infestation and identification of ixodid tick in cattle: The case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bego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sou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Journal of Veterinary Medicine, 1,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61829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6324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6689EE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70F5E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gay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Jiffa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 (1991). A Survey of Ectoparasites of Cattle in Harar and Dir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s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rargh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dministrative Region of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Animal Health and Production in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9,15–2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971E0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C958D2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A5F1F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Abiy,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un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 (2019). Ectoparasites infesting dogs and cat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ishoft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entral Oromi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: Regional Studies and Report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5, 10026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F907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31B12B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5EBC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yec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loy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Ectoparasites of sheep in thre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ecological zones in central Oromia, Ethiopia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nderstepoort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Veterinary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9(1), 1–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43623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6DCA63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B098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B. E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Mekonn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S. (2011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Ixodid ticks, fleas and lice infesting dogs and cats in Hawassa, southern Ethiopia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nderstepoort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Veterinary Researc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, 78(1), 1–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990EE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F067DD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E1ECC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Signori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Tesh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Tessari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Dugu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ya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D., ..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Cassi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R. (2014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olecular detection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iroplasm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ixodid ticks infesting cattle and sheep in western Oromi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6, 27–3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44F20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7F622E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685E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ocolovsc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aul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ro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 (2015). Spotted fever group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ckettsi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ixodid ticks in Oromi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s &amp; Tick-borne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, 8–1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1B14B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C49672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A66FE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Tamra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Tadess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Aklil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N., Cassini, R. (2012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and species composition of ixodid ticks infesting horses in thre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roecologie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central Oromi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4, 119–12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0E04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94903D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6143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Leu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Beri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Etsa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K. (2020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pidemiological Distribution of Major Ectoparasites Species of Small Ruminant in the Case of Chemical Control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paig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elkai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Tigray Regio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Tropical Medici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, 417584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2307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DF1683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5301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diannikov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dis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ocolovsc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at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rap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F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aoul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2013). Detection of a new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rrel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ecies in ticks taken from cattle in Southwest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ctor-Borne and Zoonotic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3(4), 266–26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1B17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7BF060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38BAE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Meger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Dame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Beke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da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Shefer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D. (2012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icks and mange mites infesting camel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r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pastoral areas and the associated risk factors, sou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(5):71–7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65E2E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851DF1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7C86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MeKonn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S., Hussein, I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>Beda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de-DE"/>
                <w14:ligatures w14:val="none"/>
              </w:rPr>
              <w:t xml:space="preserve">, B. (2001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he distribution of ixodid ticks (Acari: Ixodidae) in Central Ethiopia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nderstepoort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Veterinary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8, 243–25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B12E8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373D3E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E808C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ku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xaheg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(2010). Prevalence of external parasite of poultry in intensive and backyard chicken farm a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lay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odd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own, Sou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World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(12), 533–53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4FC6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814523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9558F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Moge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Bog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>Fenta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fr-FR"/>
                <w14:ligatures w14:val="none"/>
              </w:rPr>
              <w:t xml:space="preserve">, T. (2012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Hard Ticks (Ixodidae): Species composition, seasonal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ynamics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body site distribution on cattle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il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Northwest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sian Journal of Agricultural Sci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(5), 341–345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345A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7C9CCB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A3D31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lastRenderedPageBreak/>
              <w:t>Muluge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Yacob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shenaf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 (2010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ctoparasites of small ruminants in three selecte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ecological sites of Tigray Regio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2, 1219–122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E5E68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B4414E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E81B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Olkeb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W.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Sarb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 J., Deres, B. A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Zewd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 (2016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of major skin diseases of cattle and associated risk factors around Ambo tow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4, 355–36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1F94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08780E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3613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H., &amp; Shiferaw, T. Z. (2013). Prevalence of ectoparasite infestations of cattle in Bench Maji zone, southwest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World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(6), 291–29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14B59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29BFCE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9F5D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egram, R.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&amp; Wassef, H. Y. (1981). Ticks (Acari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of Ethiopia. I. Distribution, ecology and host relationships of species infesting livestock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Entomological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1(2), 339–35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9089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C83FA5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1CE2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hilip, C.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Reiss-Gutfreund, R., &amp; Clifford, C. M. (1966). Evidence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ckettsi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ease agents in ticks from Ethiopian cattl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the World Health Organiza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5(2), 127–13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FB79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07B098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8DD6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ga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sega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kto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 (2015). Prevalence of major ectoparasites of calves and associated risk factor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ishoft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own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frican Journal of Agricultural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0(10), 1127–113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2E93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0B7001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2857C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gas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wo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dus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segay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Y., Sori, T. (2015). Internal and external parasites of camels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amelus dromedari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slaughtered at Addis Ababa Abattoir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(7), 57–6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B624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56C16B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A225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Regas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, &amp; De Castro, J. J. (1993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ick resistance to acaricides in we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5(2), 69–7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54CDE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56C361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B1729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gas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(2001). Tick Infestation of Borana cattle in the Borana Province of Ethiopia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nderstepoort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Veterinary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8, 41–4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585D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C7E90D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2DD0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i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Zerye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Kemal, J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ila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 (2018). Ectoparasites of small ruminant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ombolc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orthea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2(2), 81–9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7226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5F9B55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88863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rts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sse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(2007). A study on ectoparasites of sheep and goats in eastern part of Amhara region, northeast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mall Ruminant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9,62–6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92BA1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F64E41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AF5C5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Seyou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Z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Tadess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ddis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 (2015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ctoparasites Prevalence in Small Ruminant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ke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mhara Regional State, Northwest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, 21608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57DB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4D5B0F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8E537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efer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2017). Tick resistance of two breeds of cattle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lai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Zone, Southern Ethiopia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; 9(12),349–35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25D12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F0D611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3C26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iyo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t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 (2014). Comparative milk production and prevalence study of parasites and sub clinical mastitis on indigenous lactating cows under different feeding regimes in central highlands of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8(1), 43–5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77052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C666EC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518FF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olomon, G. &amp; Kaaya, G.P. (1996). Comparison of resistance in three breeds of cattle against African ixodid tick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xperimental &amp; Applied Acar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0, 223–23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0D82F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AE86D7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4F72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olomon, G., Kaaya, G.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breab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metch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ila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 (1998). Ticks and tick-borne parasites associated with indigenous cattle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dtuyu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ranch, Sou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Journal of Tropical Insect Sci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8(1), 59–6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B513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E25A94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BC8C6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lyo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rno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ich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rdely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yuranecz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(2014). Identification of novel Coxiella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urnetti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genotypes from Ethiopian ticks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Lo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O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(11), e11321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63364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822405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DC6CE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Tadess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Fent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ekbib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be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eku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S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Zewd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 (2011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tudy on the prevalence of ectoparasite infestation of ruminant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ombolc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damage to fresh goat pelts and wet blue (pickled) skin a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ombol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nnar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orthea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5(2), 87–10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49A3E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977EF5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B3ED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adesse, B., &amp; Sultan, A. (2014). Prevalence and distribution of tick infestation on cattle a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itch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l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orth Shew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ivestock Research for Rural Develop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8(8),1–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77AEC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263254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26A70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Tadess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badfaj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ir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B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Jiba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T. (2012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Identification of tick species and their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ferre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ite on cattle's body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z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fer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outhwe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(1),1–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305D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569A8F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9AD6E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fess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 (1996). Survey on the distribution of ticks of domestic animals in the eastern zone of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8, 145–14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337DB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82BE25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5133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lastRenderedPageBreak/>
              <w:t>Tamera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N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ors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L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engist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S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ukta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Y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eff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M. (2016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and identification of ectoparasites fauna in small ruminant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am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ulu, Eas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a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zone of Oromi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ivestock Research for Rural Develop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8(11)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3F9B0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482EA9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9617C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sfaheywe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Z., &amp; Simeon, H. (2016). Major ectoparasites of small ruminants in Bench Maji Zone, southern Ethiopia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Livestock Research for Rural Develop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8(4), 6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1B7C7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FFEDD4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6DE14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esfaye, A. &amp; Chanie, M. (2011). Ectoparasites are Major Skin Diseases of Dogs in Gondar, Amhara National Regional State, Ethiopia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Journal of Animal and Veterinary Advanc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(5), 392–39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68D6A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6D5AE93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B606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esfaye, D., Assefa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emissi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 &amp; Taye, M. (2012). Ectoparasites of small ruminants presented at Bahir Dar Veterinary Clinic, Northwest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frican Journal of Agricultural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(33), 4669–467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2F36E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C11549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1583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sh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ys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me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te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orn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rkven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2016). Molecular Detection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aplasm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ecies in questing ticks (ixodids) i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sian Pacific Journal of Tropical Diseas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(6), 449–45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123A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7D4FC1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E73B6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sh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ys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me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, Asfaw,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rkven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2015). Improved molecular detection of Ehrlichia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aplasm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ecies applied to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blyomm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 collected from cattle and sheep i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s &amp; Tick-borne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, 1–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DE1B9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BCC2A0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D7095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Tesh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B., Menandro, M.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Cassi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R., Martini, M. (2016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aplasm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hrlich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ckettsi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pathogens in ixodid ticks infesting cattle and sheep in western Oromia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xperimental and Applied Acar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0, 231–23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8D4CE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D1D83F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74903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eshome, D. (2016). Prevalence of major skin diseases in ruminants and its associated risk factors at University of Gondar Veterinary Clinic,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rth West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Research and Develop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(1), 1–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CEFE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05C3AD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C29A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sse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asha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(2010). Prevalence of ticks on local and crossbred cattle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el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own, southeast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hiopian Veterinary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4(2), 79–8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6580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49C279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A47C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iki, B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konn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(2011). Distribution of Ixodid Ticks on Cattle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le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ow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Global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(6),527–53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AFCEC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CD1E15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A8C04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ilk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Eshetu, A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kto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 (2015). Major ectoparasites of cattle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a'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East Showa Zone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ivestock Research for Rural Develop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7(10), 19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E427A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296A2F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BDF4B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Tomasso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L., Grego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Callà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Rodighie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Press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G., Gebre, S., ..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&amp; D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neg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2012). Ticks and tick-borne pathogens in livestock from nomadic herds in the Somali Region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xperimental and Applied Acar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6, 391–40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1AF8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99730F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75D1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si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&amp; Doda, D. (2013). Study on prevalence and identification of tick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umb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Southern Nations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tionalitite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nd People's Region (SNNPR),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 and Animal Healt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(3), 73–8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BAF00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1D36738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EF15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ldemeske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rs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 (2010). Study on caprine and ovine dermatophilosi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ll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ortheast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2(1), 4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E510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4744EA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9AAB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ood, O. L., Lee, V. H., Ash, J. S., &amp; Casals, J. (1978). Crimean-Congo hemorrhagic fever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hogot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ug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nd Jos viruses isolated from ixodid ticks i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American Journal of Tropical Medicine and Hygie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7(3), 600–60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166D8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DB3DF2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FA0D2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acob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taklt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u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 (2008). Major ectoparasites of cattle in and around Mekelle, nor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ntomological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8(2), 126–13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D7325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984765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5561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acob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alew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 A., &amp; Dinka, A. A. (2008). Part I: ectoparasit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evalence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sheep and in goats in and arou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lai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odd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outh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evue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édecin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étérinai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59(8-9), 450–45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45095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79D529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BDE8A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ehualashe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breab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kji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se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 (1995). Preliminary observation on ticks: Seasonal dynamics and resistance of three indigenous and three cross-bred cattle i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Animal Health and Production in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3(2), 105–11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93868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40CAE8D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7671C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il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M., Daniel, W. S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orchie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 (1995). Survey of ticks infesting domestic ruminants in South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oll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region of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evue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édecin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étérinai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46(3), 213–22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F8A47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3DC19B7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23D2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Yil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dam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G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Zerbi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 (2001)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iossa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f acaricide resistance on three common cattle tick species a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lot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entral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evue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édecin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étérinai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52(5), 385–39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00762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05B88AA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63A9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Yonas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elegeri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audisoi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Bauer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brehiwo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ecker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..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ir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 (2011). Preliminary investigation on rodent–ectoparasite associations in the highlands of Tigray, Northern Ethiopia: implications for potential zoonose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grative Zo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(4), 366–37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B361B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712C901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C65C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Zelek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&amp; Bekele, T. (2004). Species of ticks on camels and their seasonal population dynamics in Ea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6(3), 225–23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C9BB8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518EA4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FF4C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lastRenderedPageBreak/>
              <w:t>Zer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F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Beda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H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ebr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M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Sei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A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ebregergio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 A. (2015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pidemiology of Major Small Ruminant Ectoparasites and Effectiveness of the Control Approaches Employed in Selected Pastoral Districts of Afar, Northeastern Ethiop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Biology, Agriculture and Healthcar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(14), 63–7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7F5CD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2BFA41A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FDD7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Zeryeh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tom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(2012). Ectoparasite infestations of sheep and goat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urasian Journal of Veterinary Scienc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8(4), 185–18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0D36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opia </w:t>
            </w:r>
          </w:p>
        </w:tc>
      </w:tr>
      <w:tr w:rsidR="00AF592C" w:rsidRPr="00AF592C" w14:paraId="579B847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652F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wangamo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O. (1972). A report on generalized equine ringworm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Trichophyton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quinu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 complicated by tick infestation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ophil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ecolor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snoitios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Epizootic Diseases of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0(3), 211–22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9A257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6840A9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34D0F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mpana, M. G., Hawkins, M. T., Henson, L. H., Stewardson, K., Young, H. S., Card, L. R., ... &amp; Fleischer, R. C. (2016). Simultaneous identification of host, ectoparasite and pathogen DNA via in</w:t>
            </w:r>
            <w:r w:rsidRPr="00AF592C">
              <w:rPr>
                <w:rFonts w:ascii="Cambria Math" w:eastAsia="Times New Roman" w:hAnsi="Cambria Math" w:cs="Times New Roman"/>
                <w:kern w:val="0"/>
                <w:sz w:val="16"/>
                <w:szCs w:val="16"/>
                <w14:ligatures w14:val="none"/>
              </w:rPr>
              <w:t>‐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olution captur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olecular Ecology Resourc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6(5), 1224–123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41A5D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D32B8E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7027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ie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W., Newson, R. M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ruhiz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 R. (1989). Adaptation of field strains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Neumann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ar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Ixodidae) to host resistanc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9(1), 149–15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46979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386844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EC341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Clifford, C. M., Kohls, G. M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 (1968). Ixodes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lker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n. sp., from a bird in Kenya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ar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Ixodidae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(4), 513–51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97E70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56B81D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D935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Clifford, C.M., Flux, J.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 (1976). Seasonal and regional abundance of ticks (Ixodidae) on hares (Leporidae)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3(1), 40–47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AAB5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, Uganda </w:t>
            </w:r>
          </w:p>
        </w:tc>
      </w:tr>
      <w:tr w:rsidR="00AF592C" w:rsidRPr="00AF592C" w14:paraId="539EBBE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61FF0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’Amico, G., Dumitrache, M. 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Široký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lbrechtová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, Sloboda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omş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, . . 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halc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D. (2015). Altitudinal and seasonal differences of tick communities in dogs from pastoralist tribes of Norther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12(3-4), 318–32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0D60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B7DDC5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9A869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ubne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and Hudson, J.R. (1934). Nairobi sheep disease: natural and experimental transmission by ticks other than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6(4), 496–50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29751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A5E968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7A6EB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avies F. G. (1978). Nairobi sheep disease in Kenya. The isolation of virus from sheep and goats,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icks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possible maintenance hosts. The Journal of Hygiene, 81(2), 259–26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F6210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32E515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1E30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avies F. G. (1982)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ra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virus, a probable arbovirus isolated from sheep and from the tick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verts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Comparative Path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2(1), 9–1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306F6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EBCF80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2E30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e Castro, J. J., Young, A. S., Dransfield, R. D., Cunningham, M. P., &amp; Dolan, T. T. (1985). Effects of tick infestation o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r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Bos indicus) cattle immunized against theileriosis in an endemic area of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esearch in Veterinary Sci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9(3), 279–28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D33E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FF7932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8375C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e Castro, J.J. (1986). Effects of artificial and natural tick infestations on cattl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s and Tick-borne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7, 113–115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A930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8C6DB2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4A1E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eTra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Zaphi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, Hay, D. (1961). The incidence of African swine fever in wart hogs in Kenya - a preliminary report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the American Veterinary Medical Associa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38(2), 78–80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52C11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C4D564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2902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ol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Jean-Baptiste, S., &amp; Fox, M. (2001). Ticks (Acari: Ixodidae) of the One-Humped Camel (Camelus dromedarius) in Kenya and Southern Ethiopia: Species, Composition, Attachment Sites, Sex Ratio and Season Incidenc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evu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'élevag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et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édecin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étérinair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des Pays Tropicaux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54(2), 115–12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F049D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, Ethiopia </w:t>
            </w:r>
          </w:p>
        </w:tc>
      </w:tr>
      <w:tr w:rsidR="00AF592C" w:rsidRPr="00AF592C" w14:paraId="04D4BF3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F3E33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olan, R., Wilson, A. J., Schwartz, H. J., Newson, R. M., &amp; Field, C. R. (1983). Camel production in Kenya and its constraints. II. Tick infestation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5(3), 179–18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FC35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97277F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84AB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l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mma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mic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L. (1992). Notes on African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aemaphysal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: XI. </w:t>
            </w:r>
            <w:proofErr w:type="gram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(</w:t>
            </w:r>
            <w:proofErr w:type="spellStart"/>
            <w:proofErr w:type="gram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sto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leac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Ixodidae) distribution and hosts of adult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Journal of Acar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8(3), 205–21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72EF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, Ethiopia, Uganda </w:t>
            </w:r>
          </w:p>
        </w:tc>
      </w:tr>
      <w:tr w:rsidR="00AF592C" w:rsidRPr="00AF592C" w14:paraId="6EA0178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08F8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Fotheringham, W., Lewis, E.A. (1936). Eas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s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fever: its transmission by ticks in Kenya colony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9(4), 504–523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EF74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0507387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4A37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ita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. G. (1993). The epidemiology and control of camel dermatophilosis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evu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'elevag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et 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edecin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ir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des Pay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ux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46(1-2), 309–31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FCFE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D075C2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F0B6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Gitau, G.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cdermot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J., Katende, J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'callagh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 J., Brown, R. N., &amp; Perry, B. D. (2000). Differences in the epidemiology of theileriosis on smallholder dairy farms in contrasting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ecological and grazing strata of highland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pidemiology and Infe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24(2), 325–33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340DE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892F2E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7DAD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Gregory, M.V. (1981). Diseases and parasites of the Central African hedgehog Erinaceus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lbiventr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Wagner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Zoologisch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eitrag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7, 205–21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2BE8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2DAD11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DE09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rootenhu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G., Morrison, W. I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rsta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L., Sayer, P. D., Young, A. S., Murray, M., &amp; Haller, R. D. (1980). Fatal theileriosis in eland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aurotrag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oryx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: pathology of natural and experimental cases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esearch in Veterinary Sci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29(2), 219–22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1EA63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D61461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941BA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 xml:space="preserve">Guerra, A.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ckerli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P., Dowling, A. P., Durden, L. A., Robbins, R. G., Dittmar,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lg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wan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B., Allan, B. F., Hedlund, T., &amp; Young, H. S. (2016). Host-Parasite Associations in Small Mammal Communities in Semiarid Savanna Ecosystems of East Afric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53(4), 851–86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F677D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0ECF7E8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A639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Haig, D. A., Woodall, J. P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nski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1965)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hogot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virus: a hitherto undescribed agent isolated from tick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icrobi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8(3), 389–39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AF75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543575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5C44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Hassan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peol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nyiny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1992). Influence of exposure period and management methods on the effectiveness of chickens as predators of ticks infesting cattl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3(3-4), 301–30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B6C8D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FEEA28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7A74C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Hassan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awg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peol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lonz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(1994). Natural attraction of livestock ticks by the leaves of a shrub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26. 87–9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EDDC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5DF55D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F398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Hassan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awg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peol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.O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mo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O. &amp; Odhiambo, T.R. (1991). Predation on livestock ticks by chicken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38. 199–20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AF4B0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D38422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C04F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is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RB, Guggisberg CA. On O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nithodoro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grainger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N.S.P., a tick from cave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1953;42(3-4), 192–198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79A5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FF0883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E065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is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RB, Guggisberg CA. (1952). A description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Ornithodoro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rratic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Lucas) from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nals of Tropical Medicine and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6(1), 1–6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56185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337A48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A5777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is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B. (1954)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rga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rumpt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Neumann in the Kitui district of Kenya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The East African Medical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1(10), 483–48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E5353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3D0749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AE7F5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is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B. (1954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rnithodoros moubat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Murray) in a porcupine burrow near Kitui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East African Medical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1(10), 48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58195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CA9C0F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14E2B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is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B., Grainger, W.E., Harvey, A.E.C., and Lister, G. (1962). Feral aspect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ckettsi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fection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ansactions of the Royal Society of Tropical Medicine and Hygie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6, 272–28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49C8D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1A8DB8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5C585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is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B., McPhee, R., Rickman, L.R. (1957). The epidemiology of tick-typhus in Nairobi. East African Medical Journal, 34(9), 459-477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is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B., Harvey, A. E. C. (1957). Rickettsioses in Kenya: serological reactions of wild rodents and inoculated guinea pig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ast African Medical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6(2), 116–11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B5B33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BF38F9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FAE41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Clifford, C.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iran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E. (1979). The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rnithodoro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lectorobi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apensi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group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ar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gasid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of the Palearctic and Oriental region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)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nicep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dentity, bird and mammal hosts, virus infections, and distribution in Europe, Africa, and As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Journal of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5(3), 395–407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D57F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73E73D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D97CE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, El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amma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K.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Camic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L. (1992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Notes on African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aemaphysal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: XVI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sto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ubter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. N., a new member of th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ac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group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Ixodidae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Journal of Acar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8(3), 213–22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AC32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, Ethiopia </w:t>
            </w:r>
          </w:p>
        </w:tc>
      </w:tr>
      <w:tr w:rsidR="00AF592C" w:rsidRPr="00AF592C" w14:paraId="524E541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E8E1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Kaiser, M.N., Walker, J.B., Ledger, J.A., Converse, J.D., Rice, R.C.A. (1975)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bervation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n the subgen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rg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gasid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g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)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fricolumb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 sp., a Pretoria virus-infected parasite of birds in southern and eastern Afric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2(2), 194–20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DEEC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E396D8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FD8DC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Wassef, H. Y., Easton, E.R., &amp; Dixon, J.E. (1977). Observations on the subgen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rg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gasid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rg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. 12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rg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)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fricolumb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variation, bird hosts, and distribution in Kenya, Tanzania, and South and South-West Afric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3(4-5), 441–445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3458A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, Tanzania </w:t>
            </w:r>
          </w:p>
        </w:tc>
      </w:tr>
      <w:tr w:rsidR="00AF592C" w:rsidRPr="00AF592C" w14:paraId="33EAA49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AFD9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ra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I.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panaskevi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A., &amp; Kariuki, E. K. (2013). A new species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cephal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Acari: Ixodidae), a Parasite of Giraffe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50(4), 685–69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4ED91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32CF06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903E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rno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zők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, Meli, M. 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ándo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örfö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stó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Wang, Y., Tu, V.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ovát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ldog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rdunean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lyo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yuranecz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ontschá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kác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laji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Epis, S., &amp; Hofmann-Lehmann, R. (2019). Molecular detection of vector-borne bacteria in bat ticks (Acari: Ixodidae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gasid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 from eight countries of the Old and New Worlds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es &amp; Vector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12(1), 5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D7A6F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3EFA55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0E77E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umk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(1973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Spray race trails with the acaricid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atestan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in Keny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The Blue Book, 23, 7–1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19C6E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AC03FB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A6E14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Irvin, A. D., Brown, C. G., Burridge, M. J., Cunningham, M.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sok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J., Pierce, M. A., Purnell, R. E., &amp; Radley, D. E. (1972). A pathogenic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heileri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yndrome of cattle in the Narok District of Kenya. I. Transmission studie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(4), 220–22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1C74F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E9D0B8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58048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Irvin, A.D., Sale, J.B., Purnell, R.E. (1973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Babesi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omas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from Rock Hyrace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Journal of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9(1), 203–204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179D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4E60F8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D0C1C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J. C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Njanj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F. G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F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nkan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&amp; H. K. Kiara (1991) Ticks of camels, sheep and goats in northwestern Kenya rangelands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Pest Manage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7(2), 166–16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A74A9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E58EF1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EF55A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 xml:space="preserve">Johnson, B. K., Chanas, A. C., Squires, E. J., Shockley, P., Simpson, D. I., Parsons, J., Smith, D. H., &amp; Casals, J. (1980). Arbovirus isolations from ixodid ticks infesting livestock, Kano Plain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ansactions of the Royal Society of Tropical Medicine and Hygie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4(6), 732–73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517A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2C8B01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D8BFE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gi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nyar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ing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ithig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g'ang'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acho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(2013). Relationship between the prevalence of ectoparasites and associated risk factors in free-range pig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Scholarly Research Notic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013, 65089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46376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DC6F4A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17CF8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ndu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wacha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nt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zuk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I., Mwaura, S., Kinyanjui, P.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y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nott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kilto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A., &amp; Bishop, R. P. (2012). Micro- and minisatellite-expressed sequence tag (EST) markers discriminate between populations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cephal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s &amp; Tick-borne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3(3), 128–13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82175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0C570F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5329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ariuki, D.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jai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, Boyce, W. 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ell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 T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geth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(1989). Parasite survey of eight wild animals in th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u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National Park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nals of Tropical Medicine and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83(sup1), 115–11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1B47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547390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B292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ariuki, D. P., Young, A.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rza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s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C., Mining, S.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mwoy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fu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L., &amp; Molyneux, D. H. (1995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a parv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arrier state in naturally infected and artificially immunized cattle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27(1), 15–2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7190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9C4504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633FD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ariuki, E.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nzhor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 L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ra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I. G. (2012). Ticks (Acari: Ixodidae) infesting cattle and African buffaloes in the Tsavo conservation area, Keny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Th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nderstepoort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Veterinary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79(1), E1–E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942E6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4C83E9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49669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ariuki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uti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Kock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ra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I. G., Jooste, R., &amp; Neves, L. (2019). Ixodid ticks (Acari: Ixodidae) collected from African savanna elephants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Loxodont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frica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 and African forest elephants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Loxodont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yclot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The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nderstepoort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Veterinary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86(1), e1–e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2DAF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75CD73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59AC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esing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, Allan, B. F., Young, T. P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tfel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S. (2013). Effects of wildlife and cattle on tick abundance in central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cological Application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3(6), 1410–141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E02E4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6238C2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8A55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esing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tfel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S., Okanga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ucket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Bayles, B. R., Chaplin-Kramer, R., . . . Allan, B. F. (2018). Consequences of integrating livestock and wildlife in an African savann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Nature Sustainabilit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(10), 566–57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C682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7B0CA0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C5CAE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iran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H., Clifford, C.M. (1977). Ornithodoros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knekal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ansomere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New Subgenus and New Species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ar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gasid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, a Swallow Nest Parasite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nals of the Entomological Society of Ame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0(2), 221–22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4F17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048283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447B2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mi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, Mutai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yanjo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munyokol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itumb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(2016). Phylogenetic Variants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ickettsia africa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and Incidental Identification of "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Candidatus Rickettsi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oyalens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" in Keny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LoS Neglected Tropical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10(7), e000478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34D7D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0CBEAB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3AD3A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ing'or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Oban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V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Chiy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P. I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Sorigu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R.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orrond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P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ngelo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S. (2019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olecular identification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hrlich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aplasm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abes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African elephants and their ticks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LoS O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14(12), e022608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60D5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722F25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7B22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iprono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athu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ita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P.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ia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K. (2011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valence of Tick-borne Infections in Extensive Cattle Management System in West Pokot District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Animal Health and Production in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59(1), 43–52. 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7AC6A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4D1CA4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8DEE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nobe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N., Cutler, S.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go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iki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Jungh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. . 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je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K. (2013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xiella burnetii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Humans, Domestic Ruminants, and Ticks in Rural Wester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American Journal of Tropical Medicine and Hygiene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88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), 513–51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4D480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3E6D00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AD2E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o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, Sang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uti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 L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usi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L. (2017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he detection of spotted fever group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icketts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NA in tick samples from pastoral communitie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4(3), 774–78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8A979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021933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86C2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o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, Sang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uti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 L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usi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L. (2018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xiella burnetii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etected in Tick Samples from Pastoral Communitie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ioMed Research International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2018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–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9B71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FC9C2D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8B49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ubas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kokka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L., &amp; Kaaya, G. (1971). Biological differences within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Neumann (Acari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codid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population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the Egyptian Society of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7(2), 411–41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4CD0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840E4A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45329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arkin, P.J. (1961). Control of the Blue Tick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ophil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ecolor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on Cattle with Pyrethrum Spray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Veterinary Record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3(12), 298–30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2750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865A38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91140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Latif, A.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unyu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pstic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B., &amp; Newson, R.M. (1991). Tick Infestations on Zebu Cattle in Western Kenya: Host Resistance to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Acari: Ixodidae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8(1), 127–13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AAC0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0B90A30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3FC4A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Lewis, E.A. (1932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yre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.sp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(a tick) from Kenya colony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5(2), 269–272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89E6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D25A1F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CA97A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ohding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M. &amp; Young, A.S. (1984). Epidemiology of theilerioses in the Trans-Mara division, Kenya: Husbandry and disease background and preliminary investigations on theilerioses in calve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reventative Veterinary Medici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(6), 801–83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28111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A8D9CB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C4249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lastRenderedPageBreak/>
              <w:t>Lutomia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usi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aki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Ochieng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o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Chepkori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, . . 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ang, R. (2014). Ticks and Tick-Borne Viruses from Livestock Hosts in Arid and Semiarid Regions of the Eastern and Northeastern Parts of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1(1), 269–27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C080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82D0BD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C2B32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Lwan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O.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Lutomia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Oban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V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aku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utis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ul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F., . . 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ang, R. (2013). Isolation of Tick and Mosquito-Borne Arboviruses from Ticks Sampled from Livestock and Wild Animal Host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ja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ctor-Borne and Zoonotic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3(9), 637–64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0F89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9D3FBE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B711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amu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M., Suleman, M.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kiny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zwa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Kariuki, T., &amp; Carlsson, H. E. (2011). Prevalence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Babesi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icrot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free-ranging baboons and African green monkeys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Journal of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97(1), 63–6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9F999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497E48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4137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acaluso, K.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la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U., Azad, A. F., Rutherford, J. S., Rosenberg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orm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&amp; Davis, J. (2003). Spotted Fever Group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ckettsi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Ticks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rom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he Masai Mara Region of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American Journal of Tropical Medicine and Hygie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8(5), 551–55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1C167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05D080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27A39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Machado-Ferreira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Vizzo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V.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Balsema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-Pires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oerbec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L., Gazeta, G.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Piesm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Volo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C.M., Soares, C.A. (2016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xiell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ymbionts are widespread into hard tick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115, 4691–469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C357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0255DB6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08D12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N., Jiang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mul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A., Cutler, S. J., Ade,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go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iki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je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eavelan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pok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g'ang'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Z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reim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nobe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L., &amp; Richards, A. L. (2014). High prevalence of Rickettsia africae variants in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blyomma variegatum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 from domestic mammals in rural western Kenya: implications for human health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ctor-borne and Zoonotic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14(10), 693–70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4B8C6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870B4F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DE62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oll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ohding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Young, A. S., &amp; Leitch, B. L. (1986). Epidemiology of theileriosis in calves in an endemic area of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9(3-4), 255–27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3AF8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E6461A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DB3E0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rza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P., Irvin, A.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rac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, Spooner, P.R., Voight, W.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ujina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, Katende, J. (1987). Immunization against east coast fever: the use of selected stocks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a parv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for immunization of cattle exposed to field challeng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3, 23–4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835C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2F4989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2D9E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ensterman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nkan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FGR, and Tome </w:t>
            </w:r>
            <w:proofErr w:type="spellStart"/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R.Tick</w:t>
            </w:r>
            <w:proofErr w:type="spellEnd"/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ontrol in small ruminants with a Cypermethrin ‘pour</w:t>
            </w:r>
            <w:r w:rsidRPr="00AF592C">
              <w:rPr>
                <w:rFonts w:ascii="Cambria Math" w:eastAsia="Times New Roman" w:hAnsi="Cambria Math" w:cs="Times New Roman"/>
                <w:kern w:val="0"/>
                <w:sz w:val="16"/>
                <w:szCs w:val="16"/>
                <w14:ligatures w14:val="none"/>
              </w:rPr>
              <w:t>‐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on’ in Kenya (1988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Journal of Pest Management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34(4), 399–40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6F0A8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DF600D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DC83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ngu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au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nhag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-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m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L.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zio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M., Muhammed, L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giny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J. M. (2007). Prevalence of parasites of the local scavenging chickens in a selected semi-arid zone of Eastern Kenya. Tropical Animal Health and Production, 40(2), 101–10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7DD0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912A5B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8A5E7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ngu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zio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M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m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L.W. (2014). Effect of deltamethrin o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g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rsic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within selected sites in Machakos and Kitui Counties, Semi-arid Easter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ivestock Research for Rural Develop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26(12), 217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7D85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89E2CE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D4FD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rut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W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wan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W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kum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JN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un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ien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M, et al. (2016). Phenotypic and Genotypic Identification of Ticks Sampled from Wildlife Species in Selected Conservation Sites of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Science &amp; Techn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 (1), 29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D324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AC04F8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D576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utai, B.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ina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gir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ga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thonde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jag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O. N., Jiang, J., Richards, A. L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itumb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N. (2013). Zoonotic surveillance for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ckettsi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domestic animal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ctor-borne and Zoonotic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3(6), 360–36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801C0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C4FCCF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7A1B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wamuy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M.M., Kariuki E., Omondi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bi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J., Odongo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si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.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illing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J. (2017) Novel Rickettsia and emergent tick-borne pathogens: A molecular survey of ticks and tick-borne pathogen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himb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Hills National Reserve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s &amp; Tick-Borne Diseases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8, 208–21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C4DC9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E92F1D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773BC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wangi, E. N., Newson, R. M., &amp; Kaaya, G. P. (1993). A Hymenopteran Parasitoid of Th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n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blyomma variegatum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brici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ar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Ixodidae) In Kenya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Discovery and Innova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(4), 331–33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3E356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B23428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551EB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wangi, E. N., Sayer, P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janj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J. C., &amp; Bell, J. F. (1985). Tick survey on goats and sheep in Kenya. Tropical Animal Health and Production, 17(2), 102–10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77F1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D4E7E7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C6FE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darat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ghe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emeny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 P. (1989). Prevalence of ticks on rangeland domestic ruminants in Kajiado district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Animal Health and Production in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7(3), 209–21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E3E7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A8DD6D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56A06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deere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chem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haiya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ien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ngelone-Alasaa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Jower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J. (2017). Molecular survey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xiella burnetii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wildlife and ticks at wildlife-livestock interface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xperimental &amp; Applied Acar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2(3), 277–28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37A7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17E9E9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6AA2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Newson, R. M. (1978). The life cycle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n the Kenyan coast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Tick Borne Diseases and their Vectors;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roceedings of an International Confer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, 46–5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A63A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1326BE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96F04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Oban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V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agi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Cheg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Ou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B. O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aku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F. (2011)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rypanosomos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other co-infections in translocated black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icero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icorni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ichael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 and white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eratotherium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imum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imu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rhinocerose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Scienti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ic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2(2), 103–10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CC37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11F0E5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61D94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go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Baker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nyanju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&amp;amp; Thorpe, W. (1999). Assessment of natural Ixodid tick infestations in sheep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mall Ruminant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3(2), 103–10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D85AC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2E0FA5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75B9C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>Ogug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O., Durden, L.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iran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alam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D., &amp; T.G. Schwan. (2009). Ectoparasites (sucking lice, fleas, and ticks) of small mammals in southeaster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Medical and Veterinary Entomology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, 387–39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640A0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0AB5752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EFDE7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gug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O., RM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dia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P. 1997. A preliminary survey of th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croparasit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ommunities of rodents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ha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entral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elgian Journal of Zo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(Sup1) 127, 113–118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6BB1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5768F0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BE10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Omondi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si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K., Fielding, B. C., Kariuki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jam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Y. U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wamuy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M., ..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illing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(2017). Molecular detection of tick-borne pathogen diversities in ticks from livestock and reptiles along the shores and adjacent islands of Lake Victoria and Lake Baringo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rontiers in Veterinary Sci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, 7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D4F2E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0686BA3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B0CD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g'a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nyu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W.K., Wilson, A.J., &amp; F.G.R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nkan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(1985). Survey of Tick Resistance in Kiambu District of Kenya: A Comparison of Two Resistance Test Methods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Bulletin of Animal Health and Production in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33, 89–9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0763A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DC4820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A27A7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w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, Odhiambo, R., Mutai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yako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win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, &amp; J.N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itumb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(2018). Zoonotic Pathogens in Ticks Collected from Livestock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Open Journal of Preventive Medicine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 248–25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4100B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68E97C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BC5C4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eirce M. A. (1972). Rickettsia-like organisms in the blood of Turdus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byssinic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Wildlife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8(3), 273–274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D93D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0608B04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613E8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ester, F. R. N., &amp; Laurence, B. R. (1974). The parasite load of some African game animal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Zo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74(3), 397–40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A8927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F2D75E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5EAE9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ice, J. E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rsta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L. H. (1980). Free-living jackals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Cani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esomel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-potential reservoir hosts for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Ehrlichi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an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Wildlife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6(4), 469–47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BBB4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3B4F8A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100AB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unyu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K., &amp; Newson, R. M. (1985). The brown ear tick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Neumann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ar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Ixodidae) and associated tick species on wild and domestic hosts a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gu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Journal of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1(2), 248–25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77B70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041B20F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3332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nkan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GR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nii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SN, (1992). Evaluation of the Efficacy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ctopo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 infesting cattle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Animal Health and Production in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p 197–20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BDF98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CA815C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CB700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Roberts, J. I. (1935). The ticks of rodents and their nests, and the discovery that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cephalus sanguine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at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is the vector of tropical typhu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pidemiology &amp; Infe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5(1), 1–2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68CE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04556B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8D61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th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itha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ndu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ld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flug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V., Mwaura S., Bishop, R.P., &amp; C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ubenberg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(2016). Matrix-assisted laser desorption/ionization time of flight mass spectrometry for comprehensive indexing of East African ixodid tick specie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es &amp; Vectors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9 (1), 15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1A769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C12167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1BFFE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utagwen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T. (1984). A study of important camel diseases in northern Kenya with special emphasis on their control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amel Newsletter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, 12–1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5D3F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3D5BD1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44AE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ang, R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t al.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2006). Tickborne Arbovirus Surveillance in Market Livestock, Nairobi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Emerging Infectious Diseases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(7), 1074–108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AC6B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A8BDE9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4AD3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ang, R., et al. (2011). Crimean-Congo Hemorrhagic Fever viru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yalommi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, Northeaster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merging Infectious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17(8), 1502–150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6133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EE48E8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7879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olberg, I. M., &amp; Aloo, I. A. (1976). Viral Isolates from Ixodid Ticks of Wild Animals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Wildlife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13–42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48CCC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0C8C85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3C157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atchell, R.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imwa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irchir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g'a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O., Mwangi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nkan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, Whittington, D. (1986). A study of the justification for intensive tick control in Kenyan rangeland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Record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19, 401–40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0B3A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B1AFCD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BA6DB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itcomb, G., Allan, B. F., Ainsworth, T., Henson, L., Hedlund, T., Pringle, R. M., ... &amp; Young, H. S. (2017). Interacting effects of wildlife loss and climate on ticks and tick-borne diseas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roceedings of the Royal Society B: Biological Scienc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84(1862), 2017047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F396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BA953F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63843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Tomlinson, J.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ra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I. G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panaskevi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A. (2018). Identity of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aemaphysal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sto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uhsama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antos Dias, 1954 (Acari: Ixodidae) and </w:t>
            </w:r>
            <w:proofErr w:type="gram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(</w:t>
            </w:r>
            <w:proofErr w:type="gram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)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ubter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l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mma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mic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992, parasites of carnivores and rodents in eastern and southern Afric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ystematic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95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7), 673–69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D3712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, Tanzania </w:t>
            </w:r>
          </w:p>
        </w:tc>
      </w:tr>
      <w:tr w:rsidR="00AF592C" w:rsidRPr="00AF592C" w14:paraId="58F759B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7004C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alker, A. R., Young, A. S., &amp; Leitch, B. L. (1981). Assessment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fections in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 collected from the field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Zeitschrift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für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enkun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5, 63–6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34E1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BAD828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3A86E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alton, G.A. (1950). Relapsing fever in the Meru district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nya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East African Medical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7(2), 94–9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5D3D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EA913A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7451C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 xml:space="preserve">Walton, G.A. (1955). Relapsing fever in th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g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 of Kenya colony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East African Medical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2(10), 377–393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71FAA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C211A4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64091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njo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geran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umberi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ragur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R., &amp; S.K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bog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(2001). Immunization of cattle against East Coast fever using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a parv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rikebu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and relaxation of tick control in North Rift, Kenya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nderstepoort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Veterinary Research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68, 217–22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BCC6B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2D21CF7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9D28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nza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ssanal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kaba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W.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kk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W. (2018). Essential oils of indigenous plants protect livestock from infestations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other tick species in herds grazing in natural pastures in wester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Pest Scienc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91, 395–404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0F9DB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321EC82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21EB2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nza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W., &amp; Okanga, S. (2006). Ticks (Acari: Ixodidae) associated with wildlife and vegetation of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ller park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long the Kenyan coastlin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43(5), 789–79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794A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4105ED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2235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Weso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F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ita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P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athu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Nje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M. J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Ngum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P. N. (2010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An assessment of tick-borne diseases constraints to livestock production in a smallholder livestock production system in Machakos District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Livestock Research for Rural Development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(6)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42A06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BB14DB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34CA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Weso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F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Orin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G. 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Ng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G. N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rootenhu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 (2006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Comparative tick counts on game,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ttle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sheep on a working game ranch in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8, 35–4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6F6CE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9F89A4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EDB4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eso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esonga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O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emulit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nja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L., &amp; Gitau, P. (2006). Seroprevalence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Ehrlichi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uminantiu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heartwater) in small ruminants in a pastoral production system in Narok District,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Animal Health and Production in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4(1), 23–3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2F8B1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5B319DE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4297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ilson, Von A.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chwart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J., Dolan, R., Field, C.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ttch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1982). Epidemiological aspects of important diseases of camels in selected areas of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Der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raktisch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erarz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63(11), 974–98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72AC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0EC07C3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3FC2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oung AS, De Castro JJ, Burns C, Murphy DL. (1985). Potential of ear tags impregnated with acaricides for control of the brown ear tick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infesting cattle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90(2), 391–39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C3F2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652FF04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6AF06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Young, A. S., Leitch, B. L., Newson, R. M., &amp; Cunningham, M. P. (1986). Maintenance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Theileria parv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v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fection in an endemic area of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3 (1), 9–1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45FE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42ED51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21484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Young, A.S., Brown, C.G., Burridge, J.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ootenhu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nha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K., Purnell, R.E., Stagg, D.A. (1978). The incidence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heileri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parasites in East African buffalo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yncer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aff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enmedizin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und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i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9(3), 281–288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DC08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1BFD5FC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12D4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Young, A.S., Leitch, B.L., Dolan, T.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bog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dung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rootenhu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G., &amp; J.J. De Castro. (1990). Evaluation of Infection and Treatment Methods in Immunization of Improved Cattle Against Theileriosis in an Endemic Area of Keny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35, 239–25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23659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7C25E2F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4FE37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Young, A.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tug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J., Kariuki, D.P., Lampard, D., Maritim, A.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gum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inyony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Leitch, B.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dung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s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C., Mining, S.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rootenhu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G., Orinda, G.O., &amp; D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eso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(1992)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munisatio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f cattle against theileriosis in Nakuru District of Kenya by infection and treatment and the introduction of unconventional tick control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42, 225–24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D5BFA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 </w:t>
            </w:r>
          </w:p>
        </w:tc>
      </w:tr>
      <w:tr w:rsidR="00AF592C" w:rsidRPr="00AF592C" w14:paraId="4BE257B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824A7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ra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U.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gow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H. A., &amp; Johansen, M. V. (2013). Smallholder pig production: prevalence and risk factors of ectoparasites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196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-2), 241–24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6FC4E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59CE27B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4BFA5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Cutler, S. J., Browning, P., &amp; Scott, J. C. (2006). Ornithodoros moubata, a soft tick vector for Rickettsia in east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frica?.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nals of the New York Academy of Scienc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1078(1), 373–37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FED4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2B3B10A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755E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Cutler, S. J., Jones, S. E., Wright, D. J. M., &amp; Zhang, H. (2000). Cultivation of East African relapsing fever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rrel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review of preceding events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Journal of Spirochetal and </w:t>
            </w:r>
            <w:proofErr w:type="gram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 Borne</w:t>
            </w:r>
            <w:proofErr w:type="gram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(Fall/Win), 52–5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83DE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1596797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FB5CD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aston, E. R., &amp; Tatchell, R. J. (1981). Field studies involving ticks of cattle and wild animals in th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kumalan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rea of Tanzania, 1973-1976. In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 biology and control: proceedings of an International Conference January 27-29, 1981/edited by GB Whitehead and JD Gibs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Grahamstown, South Africa: Tick Research Unit, Rhodes University,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25937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672DF22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BED08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Fukuna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Ushiji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ok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Y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Talber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 (2001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Detection of Borrelia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uttoni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a tick-borne relapsing fever agent in central Tanzania, within ticks by flagellin gene-based nested polymerase chain reaction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ctor Borne and Zoonotic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1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4), 331–33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1AB8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01740D3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B0483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yumag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D., Hoare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imml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Meli, M. L., Hofmann-Lehmann, R., &amp; Lutz, H. (2011). Molecular detection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aplasm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abes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ecies in a diversity of tick species from Ngorongoro Crater,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outh African Journal of Wildlif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41(1), 79–8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CE613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2FD17D5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AC99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yumag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unyo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V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ra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I. G., &amp; Hoare, R. (2007). Ecology and control of ticks as disease vectors in wildlife of the Ngorongoro Crater,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outh African Journal of Wildlife Research-24-month delayed open acces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37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), 79–9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4C04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0398B60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C193A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yumag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imml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Meli, M. L., Hoare, R., Hofmann-Lehmann, R., &amp; Lutz, H. (2009). Prevalence of Anaplasma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rgin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different tick species from Ngorongoro Crater, Tanzania. Veterinary parasitology, 161(1-2), 154–15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4B020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69CBF34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8B35C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>Geigy, E., &amp; Mooser, H. (1955). Studies on the epidemiology of African relapsing fever in Tanganyik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Tropical Medicine and Hygie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58(9), 199–20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BF9D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5D816EAC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0227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Kaiser, M. N., &amp; Easton, E. R. (1976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rnithodoro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lectorobi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apensi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Neumann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gasid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 parasitizing a human and birds nesting on islands in East African lakes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12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6), 703–70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7E46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0167657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FABF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iran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E., Clifford, C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&amp; Easton, E. R. (1976). Discovery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uttalliel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maqu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Bedford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ari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uttalliellid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 in Tanzania and redescription of the female based on scanning electron microcopy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nnals of the Entomological Society of Ame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69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5), 926–93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F57A7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15BAA759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AB8DD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rari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I. I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le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enyambu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Koski, M., Hwang, S. G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imuunz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M. (2017). Abundance and distribution of Ixodid tick species infesting cattle reared under traditional farming systems in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frican Journal of Agricultural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12(4), 286–29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C8F1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1AC1016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2BF1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mbi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N. (2015). First report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chidnopha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allinac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Ctenocephalides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el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n African pygmy hedgehogs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telerix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lbiventr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 captured in Morogoro,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esearch Opinions in Animal and Veterinary Scienc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5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8), 329–33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59092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16012AD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60676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usilu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L. J. M., Kambarage, D. M., Matthewman, R.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bor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C. J., &amp; Harrison, L. J. S. (1995). Prevalence of ectoparasites of goats in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Applied Animal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7(1), 69–7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C764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551D9535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D4B5A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wak, Y. S., Kim, T. Y., Nam, S. H., Lee, I. Y., Kim, H.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du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... &amp; Yong, T. S. (2014). Ixodid tick infestation in cattle and wild animal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s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Iringa,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Korean journal of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52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5), 56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884D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0CD06D1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F1EF5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aiss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L.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enyambu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rimurib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sal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panyu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wila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J., ..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waki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P. S. (2016)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Tick burden and acquisition of immunity to Theileria parva by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arime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cattle in comparison to Sukuma cattle under different tick control regimes in the Lake Zone of Tanzani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8(3), 21–2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76C0D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457EB46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5F0A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aiss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L. K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panyu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sal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dege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rimurib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wila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J., ..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enyambu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W. (2014). Tick burden and prevalence of Theileria parva infection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rim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zebu cattle in the lake zone of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46(8), 1391–139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1E4D0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5E6BD8F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DBB49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Lee, S., Kim, J. Y., Yi, M. H., Lee, I.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yumag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R., &amp; Yong, T. S. (2019). Comparative microbiomes of ticks collected from a black rhino and its surrounding environment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Journal for Parasitology: Parasites and Wildlif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9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39–24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C41F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3FF96FF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FE1C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Lynen, G., Zeman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akunam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, Di Giulio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tu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an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Jongej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 (2007). Cattle ticks of the genera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cephal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blyomm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f economic importance in Tanzania: distribution assessed with GIS based on an extensive field survey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xperimental and Applied Acar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43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4), 303–31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34C1B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07E4632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4822D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ami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K.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agwis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H.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Rukambi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Ruhe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M.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imbo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alul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D. J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ale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I. I. (2016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ccurrence of ticks in cattle in the new pastoral farming areas in Rufiji district,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terinary Medici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42024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CF44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393EAEE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B649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chinj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J., and E. P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irim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(1983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ield trial on the effects of the herbicide MCPA on ixodid tick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Pest Manage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29 (2), 196–19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0DF36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5AD63AF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78AA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sam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H. M. (2001). An epidemic of East Coast fever on a dairy farm in eastern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reventive Veterinary Medici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49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-2), 55–6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1F539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3EB5EE1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A10CA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Nagag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Y.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ima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 G., &amp; Temba, V. (2020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actical application and the possible emergence of tick resistance to commonly used acaricides in various districts of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evelop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32, 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6ED38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1F825ED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B882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Newson, R.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l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 N. P., &amp; Franklin, T. E. (1973). Observations on the numbers of the tick Rhipicephalus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n the ears of zebu cattle in relation to hierarchical status in the herd. Tropical Animal Health and Production, 5(4), 281–28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220E1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257FBC9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E499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Ogden, N.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waki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wa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E., French, N. P., Fitzpatrick, J., Kambarage, D., &amp; Bryant, M. (2003). Evaluation of PCR to detect Theileria parva in field-collected tick and bovine samples in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112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), 177–183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D9B84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5AF3584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7287E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Ogden, N. H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wa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, Beauchamp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rimurib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E., Fitzpatrick, J. L., Bryant, M. J., ... &amp; French, N. P. (2005). Risk factors for tick attachment to smallholder dairy cattle in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reventive Veterinary Medici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67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-3), 157–17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D498B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41C59C3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DA329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rker, J., Plowright, W., &amp; Pierce, M. A. (1969). The epizootiology of African swine fever in Afric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Veterinary Record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85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4), 668–67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B924C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1FA9AFC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060E3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hipps, J. (1950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rnithodoros moubat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Murray in Tanganyik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ast African Medical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27(12), 475–8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5B5A7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6EDFF13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9B33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cott, J. C., Wright, D. J. M., &amp; Cutler, S. J. (2005). Typing African relapsing fever spirochete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merging Infectious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1(11), 172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C64B3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6EEA156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35515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>Senzot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R. B. M. (1992). Rodent ectoparasites in the Serengeti National Park,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Ec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33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), 29–3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EAE1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667054E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44EBB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wa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rimurib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D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yakaish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 (2007). Further evidence of occurrence of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rga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ersic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k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1881 in free-range village chickens in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ivestock Research for Rural Developmen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19(6)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137B5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7B4B260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75417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wa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rimurib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ugaimukam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A., &amp; Kambarage, D. M. (2006). Factors influencing the distribution of questing ticks and the prevalenc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timatio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v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fection in brown ear ticks in the Tanga region, Tanzani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Vector Ec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1(2), 224–22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E14A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52900FF4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DDE6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tchell, R. J., &amp; Easton, E. (1986). Tick (Acari: Ixodidae) ecological studies in Tanzania. Bulletin of Entomological Research, 76(2), 229–24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4956B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4375CEA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C0F84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alker, J. B. (1955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ulchell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rstäck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1873: a description of the larva and nymph with notes on the adults and on its biology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45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-2), 95–9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02B21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0B597AD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6ABE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alker, J. B. (1966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eichenow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Zump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943: a re-description of the male and female and descriptions of the nymph and larva, together with an account of its known hosts and distribution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56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), 457–46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7D635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72C351F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CB643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alker, J. B., &amp; Wiley, A. J. (1959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cephalus camelopardali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n.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p.(</w:t>
            </w:r>
            <w:proofErr w:type="spellStart"/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Ixodidae), a new species of tick from East African giraffes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49(3–4), 448–45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CFD24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6935E46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BCBC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alton, G. A. (1953).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rnithodor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moubat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</w:t>
            </w:r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rt-hog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porcupine burrows in Tanganyika territory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ansactions of the Royal Society of Tropical Medicine and Hygie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47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5), 410–41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35EF9C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531AD7D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7134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Wambu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P.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waki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P.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Silay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R. S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Rugaimukam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E. A. (1998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Breed-associated resistance to tick infestation in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s indic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their crosses with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s taur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77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), 63–7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FAC9C0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40EA1F2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D72E2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arwick, B.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ak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aldassar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, Gregg, E., Martinez, R., Kioko, J., ..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ffn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 (2016). Abundance estimations of ixodid ticks o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ra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cattle and Somali sheep in Northern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nternational Journal of Acar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42(1), 12–1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120F8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6972779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92F9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eoman, G. H., Walker, J. B., Ross, J. P. J., &amp; Docker, T. M. (1967). The ixodid ticks of Tanzania. A study of the zoogeography of the Ixodidae of an East African country. 21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2D42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2186E59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63EE3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tchell, R. J., &amp; Easton, E. (1986). Tick (Acari: Ixodidae) ecological studies in Tanzani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Entomological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76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), 229–24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B6C3EA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nzania </w:t>
            </w:r>
          </w:p>
        </w:tc>
      </w:tr>
      <w:tr w:rsidR="00AF592C" w:rsidRPr="00AF592C" w14:paraId="5C4CFD8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2295D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lock, W. (1968). Ticks from waterbuck and warthog in the Queen Elizabeth National Park, Uganda. East African Wildlife Journal, 6(1), 140–14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A431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5529BA0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82AF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Byaruhanga, C., Collins, N.E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nobe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ba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W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osthusiz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C. (2015). Endemic status of tick-borne infections and tick species diversity among transhumant zebu cattle in Karamoja Region, Uganda: Support for control approache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eterinary Parasitology: Regional Studies and Report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-2, 21–3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84512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3109155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18FB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is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B. (1952). First Record or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Ornithodoro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rratic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uca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from Uganda, with some speculations on the origin or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pirochaeta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utton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v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Knapp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East African Medical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9(11), 477–47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83CAD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50E7DF3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35FE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oogstraa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H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l-Kamma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K. M. (1972). Notes on African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aemaphysal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. X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Kaiseria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ciculif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Warburton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 (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K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)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ugos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antos Dias, the African representatives of th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pinige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group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xodoide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: Ixodidae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Journal of 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8(5), 960–97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03D3F8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ya, Ethiopia, Uganda </w:t>
            </w:r>
          </w:p>
        </w:tc>
      </w:tr>
      <w:tr w:rsidR="00AF592C" w:rsidRPr="00AF592C" w14:paraId="6B9461B0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BCA4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Kaiser, M.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thers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 W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ur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S. (1982). Relationship between ticks and Zebu cattle in southern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ropical Animal Health and Production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4(2), 63–74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CCD1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6E7FD80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748C9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asaij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P.D., Contreras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ab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F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uger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S., &amp; J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Fuent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(2020). Vaccination with Recombinant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bolesi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tigens Provides Cross-Tick Species Protection in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Bos indicus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and Crossbred Cattle in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Vaccines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 31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41FC7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6A2CAB9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0044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ta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 X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eng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K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m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P. (1970). Toxaphene-resistant ticks occurring on cattle in Uganda: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ophil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ecolor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verts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Epizootic Diseases of Afric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8, 137–14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0C905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2409C7F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C0AE54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ago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Walubeng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ab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F. (2011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Response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ked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Zebu and Ankole cattle to tick infestation and natural tick-borne, helminth and trypanosome infections in Uganda. Tropical Animal Health and Production, 43, 1019–103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ECB5D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4564E15F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48F8B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tthyss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G., Murray, H.C., &amp; E.P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m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(1969). Acaricide Trials Against Rhipicephalus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eu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blyomma variegatum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F.) and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ophil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ecolor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Koch) (Ixodidae) on Cattle in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ulletin of Entomological Research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58(3), 465–48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796D5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76DCBAF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6E4E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iyama, T., Byaruhanga, J., Okamura, I., Uchida, 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ramats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webembez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udrik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&amp; K. Makita. (2020). Effect of chemical tick control practices on tick infestation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a parv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fection in an intensive dairy production region of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s &amp; Tick-borne Diseases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11, 10143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7971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352E9F2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CFBCF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lastRenderedPageBreak/>
              <w:t>Muhanguz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Byaruha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Amanyi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W. (2020)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vasive cattle ticks in East Africa: morphological and molecular confirmation of the presence of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icropl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 in south-eastern Uganda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es &amp; Vector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 13, 16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54EDA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053F5B7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D43F5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Naka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Qiu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Igarash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M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ago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W., Zhou, 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It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K., &amp; C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Sugimot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(2013). High prevalence of spotted fever group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ickettsia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mblyomma variegatum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from Uganda and their identification using sizes of intergenic spacer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s &amp; Tick-borne Diseases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4, 506–512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44FA34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74CB9B71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A464A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Naka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Stromdahl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E. Y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Magon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J.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Faburay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Namangal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Male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I., ..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&amp; Sugimoto, C. (2010). Development of loop-mediated isothermal amplification (LAMP) assays for rapid detection of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Ehrlichi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uminantiu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MC Microbi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0, 1–11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7447F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7126382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17400D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dekez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C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kamwesi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chw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mu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wiin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F.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weyongye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, ..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hanguz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(2019). Identification of ixodid tick-specific aquaporin-1 potential anti-tick vaccine epitopes: an in-silico analysi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rontiers in Bioengineering and Biotechn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, 23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01124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4000502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4529A0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Oba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I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Githa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N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Nijhof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rück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Nantez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Odong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D., ..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&amp; Bishop, R. P. (2020). The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 vector of Theileria parva is absent from cape buffalo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yncer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affer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populations and associated ecosystems in northern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 Research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19, 2363–236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5AC9E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392ED2BE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09D18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kello-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ukahir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 M., Perry, B. D., Rowlands, G.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g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M., Musisi, G., ... 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puda-Asib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(1999). Population dynamics of ticks on indigenous cattle in a pastoral dry to semi-arid rangeland zone of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xperimental &amp; Applied Acar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23, 79–88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679E41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28CC3B4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7A687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kello-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ukahir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M., Perry, B.D., Rowlands, G.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gd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S.N., et al. (2003). The Impact of Tick Control on the Productivity of Indigenous Cattle under Ranch Conditions in Uganda. Tropical Animal Health and Production, 35, 237–24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C6B4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0068308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0B5E1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Probost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Kalema-Zikusok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Alte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L., Solano-Gallego, L., Fernández de Mera, I.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>Chirif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BR"/>
                <w14:ligatures w14:val="none"/>
              </w:rPr>
              <w:t xml:space="preserve">, A. D., ..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llá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(2015). Infection and exposure to vector-borne pathogens in rural dogs and their ticks,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es &amp; Vector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8, 1–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24D0B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7823BDB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1ABDC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Randolph, S. E., &amp; Rogers, D. J. (1997). A generic population model for the African tick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endicul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15(3), 265–27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EE619D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1B8A570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321516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ubaire-Akiik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C.M., Okello-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en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sun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bagamb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K.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aarst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et al. (2006). Effect of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r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ecological zone and grazing system on incidence of East Coast Fever in calves i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b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ironk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istricts of Eastern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reventive Veterinary Medicine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75, 251–266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FAD5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39074C22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39484A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chuh, A.J., Amman, B.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panaskevi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A. et al. (2016). No evidence for the involvement of the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gasid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rnithodoro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aini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 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in the enzootic maintenance of Marburg virus within Egyptian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usett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bats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ousett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gyptiac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 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arasites &amp; Vectors,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 9(1) 1–3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9700D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60D58E06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009801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Balinand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Mugis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L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Bbir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Kabas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W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Nakayik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T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>Bakke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:lang w:val="pt-PT"/>
                <w14:ligatures w14:val="none"/>
              </w:rPr>
              <w:t xml:space="preserve">, D. K., ... 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&amp;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lmberg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M. (2019). General and local morphological anomalies in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Amblyomm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epidum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Acari: Ixodidae)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ecolor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festing cattle in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Journal of Medical Entom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56(3), 873–877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D44E8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30EDD143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6551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teyn, J.J. (1955).  A second locality record in Uganda for the tick parasite,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unterellus</w:t>
            </w:r>
            <w:proofErr w:type="spellEnd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ooker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Howard, and a few discussions on other tick parasites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 East African Medical Journal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32(9), 357–36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EC510B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2A88C12A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81CF02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yeb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udrik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uvshintulg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uswant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ugrah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.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antuy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... &amp; Igarashi, I. (2018). Molecular epidemiology of Babesia species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eileria parva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and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Anaplasma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arginal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infecting cattle and the tick control malpractices in Central and Eastern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icks &amp; Tick-borne Disease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(6), 1475–148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F4722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68D6D04D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672B9E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udrik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kwe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Acai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yeb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S., Byaruhanga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kooz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ampand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E., ... &amp; Suzuki, H. (2016). Emergence of multi-acaricide resistant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cephal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 and its implication on chemical tick control in Uganda.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 Parasites &amp; Vector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9(1), 1–13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1318E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3EA61A38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2114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udrik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kwe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Acai, J., Byaruhanga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yeb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 S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kech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S. G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weyongyer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R., … Suzuki, H. (2018). Chemical tick control practices in southwestern and northwestern Uganda. Ticks &amp; Tick-Borne Diseases, 9(4), 945–955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CF169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7E9422CB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89E5B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udriko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P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memiya-Shirafuj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R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kwee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Acai, J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yebwa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D.S., Byaruhanga, J., et al. (2017). Genetic mutations in sodium channel domain II and carboxylesterase genes associated with phenotypic resistance against synthetic pyrethroids by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hipicephalus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oophil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)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ecoloratu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ticks in Uganda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esticide Biochemistry and Physiology</w:t>
            </w: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143, 181–190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EFAB86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  <w:tr w:rsidR="00AF592C" w:rsidRPr="00AF592C" w14:paraId="02EF2087" w14:textId="77777777" w:rsidTr="00AF592C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7D443" w14:textId="77777777" w:rsidR="00AF592C" w:rsidRPr="00AF592C" w:rsidRDefault="00AF592C" w:rsidP="00AF592C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Walker, J. B., </w:t>
            </w:r>
            <w:proofErr w:type="spell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eiran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J. E., &amp; Pegram, R. G. (1993).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Rhipicephal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quatilis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. </w:t>
            </w:r>
            <w:proofErr w:type="spellStart"/>
            <w:proofErr w:type="gramStart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v.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</w:t>
            </w:r>
            <w:proofErr w:type="gram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Acari: Ixodidae), a new tick species parasitic mainly on the sitatunga, </w:t>
            </w:r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Tragelaphus </w:t>
            </w:r>
            <w:proofErr w:type="spellStart"/>
            <w:r w:rsidRPr="00AF592C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pekei</w:t>
            </w:r>
            <w:proofErr w:type="spellEnd"/>
            <w:r w:rsidRPr="00AF592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in East and Central Africa. 60 (3). 205–210. 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6D467" w14:textId="77777777" w:rsidR="00AF592C" w:rsidRPr="00AF592C" w:rsidRDefault="00AF592C" w:rsidP="00AF592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F592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ganda </w:t>
            </w:r>
          </w:p>
        </w:tc>
      </w:tr>
    </w:tbl>
    <w:p w14:paraId="6FD5DFC7" w14:textId="2ABF9BDC" w:rsidR="00AF592C" w:rsidRPr="00AF592C" w:rsidRDefault="00AF592C" w:rsidP="00AF592C">
      <w:pPr>
        <w:tabs>
          <w:tab w:val="left" w:pos="1012"/>
        </w:tabs>
      </w:pPr>
    </w:p>
    <w:sectPr w:rsidR="00AF592C" w:rsidRPr="00AF5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D3087"/>
    <w:multiLevelType w:val="multilevel"/>
    <w:tmpl w:val="F34A1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75096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2C"/>
    <w:rsid w:val="00442AD0"/>
    <w:rsid w:val="00706FEB"/>
    <w:rsid w:val="00963978"/>
    <w:rsid w:val="009B1CBE"/>
    <w:rsid w:val="00AF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861B0"/>
  <w15:chartTrackingRefBased/>
  <w15:docId w15:val="{9E557175-334B-7045-8866-2C7C87BEB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F59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F592C"/>
  </w:style>
  <w:style w:type="character" w:customStyle="1" w:styleId="eop">
    <w:name w:val="eop"/>
    <w:basedOn w:val="DefaultParagraphFont"/>
    <w:rsid w:val="00AF592C"/>
  </w:style>
  <w:style w:type="character" w:customStyle="1" w:styleId="advancedproofingissue">
    <w:name w:val="advancedproofingissue"/>
    <w:basedOn w:val="DefaultParagraphFont"/>
    <w:rsid w:val="00AF592C"/>
  </w:style>
  <w:style w:type="paragraph" w:customStyle="1" w:styleId="msonormal0">
    <w:name w:val="msonormal"/>
    <w:basedOn w:val="Normal"/>
    <w:rsid w:val="00AF59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AF5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8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8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5132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19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8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83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5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26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1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80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9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7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7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00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7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28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83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37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9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1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85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1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87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9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74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53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7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87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44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33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68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2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5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0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5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8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7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2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9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82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4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5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9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4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7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5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57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7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8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3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9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6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85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1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9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2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8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1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3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53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9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96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51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2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9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7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16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84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4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5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87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4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33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0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8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9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9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9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24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0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0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6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40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9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94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2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1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0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1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9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8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96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9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89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2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9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1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5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1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6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9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8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48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8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9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3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05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9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7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1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5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2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8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04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0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3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56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8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65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9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91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1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1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6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5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3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17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1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8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8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00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4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5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6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9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1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18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1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9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78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0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13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6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6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4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2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6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47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24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1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53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0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8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8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4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6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8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43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6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7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1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27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1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6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0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3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3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75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86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4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66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36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9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1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9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6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2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83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36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58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54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32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1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7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3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2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0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2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99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95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65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33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8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15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6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9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8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68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10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05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1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50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53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86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4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8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52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1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7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0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1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3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17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2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6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57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9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0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56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6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64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15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8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7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88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9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95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89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0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1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75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3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9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13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1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74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4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08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83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8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9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29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2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4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2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4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1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7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5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5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4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9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8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2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9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43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6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5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03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8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09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3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09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64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84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19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3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3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9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3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8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5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1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29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5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9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2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5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9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34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87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88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2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4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79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2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8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32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26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8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1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0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8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9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52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9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0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0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85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7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6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3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95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83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12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0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77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32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1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6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5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6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2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57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25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2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9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9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47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8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3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43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5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9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4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50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0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30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96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8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8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6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9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9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6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85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2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4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5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87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69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7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8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9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8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98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9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98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87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4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36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8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63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7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4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4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2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93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69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15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5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3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1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5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2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46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7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1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10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77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77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15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45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6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53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0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2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56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2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1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59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94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1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5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1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2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52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03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7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5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2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17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2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72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48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5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6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6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5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3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5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9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6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0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7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3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5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2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36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6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47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1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6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87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86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7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00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05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2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1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9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9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96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4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8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8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9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1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5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9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3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37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92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23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45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54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5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47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6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74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5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4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9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26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53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51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7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80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9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83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1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8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88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55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2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00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03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6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6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0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9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2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83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6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0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7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4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9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5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9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49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7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72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7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7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9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71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7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3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9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5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87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7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86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6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69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2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00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6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68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0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3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5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12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93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9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2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36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01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8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87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9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6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24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65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80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45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8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4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2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10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7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54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64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68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5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2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0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1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0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1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3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2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6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5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34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36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2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0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59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70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2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9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9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82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58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9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0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73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0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86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67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8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34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2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8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4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5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4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7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4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73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2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7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2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83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9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58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2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5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4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8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4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12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43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9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9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3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74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0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16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0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5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2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0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65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11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15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0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93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34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9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3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6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33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2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0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0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0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11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5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64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2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24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9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8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4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8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48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30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0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06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0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36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9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7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35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7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2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4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8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7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82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5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83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79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52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1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4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1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7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8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56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00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2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4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00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3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10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2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74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0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1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46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9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13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39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3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24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17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86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6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5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5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56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00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7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6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8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20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09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22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64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78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68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7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1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2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4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33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6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11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39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3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25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1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8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0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0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5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4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05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19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6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9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8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9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23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8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3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1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04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9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17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74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0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71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5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6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34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3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3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1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0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6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76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2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33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78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12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31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7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5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2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2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86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5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0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58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9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11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34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8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5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3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90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0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75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1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5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94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2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02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7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44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7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66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95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33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2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0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5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5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4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8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4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4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30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24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2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4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7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02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70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26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9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82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9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8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1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43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6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1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7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9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1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60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8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7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7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62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56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4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6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40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22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8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21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0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59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8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48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49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9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94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3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1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4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4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37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9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0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15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9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2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5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32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36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0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1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25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03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5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8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46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1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4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2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6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24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1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78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6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0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95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7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7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7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96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8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8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0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25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9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96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3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5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1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90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06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3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21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8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4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0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4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15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1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76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54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7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51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47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8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5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86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35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9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62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16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35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04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6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85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5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87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1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4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80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9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69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2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36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4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8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1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36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4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3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5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65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24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1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83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5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1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95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37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6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0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3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1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66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6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4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9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5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76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5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13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50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12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8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16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0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39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4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73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8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1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1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70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0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45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56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8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1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63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10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01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16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2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36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8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21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5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56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9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4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3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8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1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52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33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5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69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74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5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57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5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93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8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2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1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25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3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88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4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91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66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47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33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6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61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1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75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31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4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72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0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80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3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9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62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83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70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1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9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1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24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27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7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8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1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8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90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7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49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0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86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8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2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17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3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08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6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2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7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1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7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32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2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45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9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7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33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10886</Words>
  <Characters>62053</Characters>
  <Application>Microsoft Office Word</Application>
  <DocSecurity>0</DocSecurity>
  <Lines>517</Lines>
  <Paragraphs>145</Paragraphs>
  <ScaleCrop>false</ScaleCrop>
  <Company/>
  <LinksUpToDate>false</LinksUpToDate>
  <CharactersWithSpaces>7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k, Abigail A.</dc:creator>
  <cp:keywords/>
  <dc:description/>
  <cp:lastModifiedBy>Lilak, Abigail A.</cp:lastModifiedBy>
  <cp:revision>1</cp:revision>
  <dcterms:created xsi:type="dcterms:W3CDTF">2023-12-05T19:23:00Z</dcterms:created>
  <dcterms:modified xsi:type="dcterms:W3CDTF">2023-12-05T19:33:00Z</dcterms:modified>
</cp:coreProperties>
</file>